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;Arial" w:ascii="Times New Roman;Arial" w:hAnsi="Times New Roman;Arial"/>
          <w:b/>
        </w:rPr>
        <w:t>S2 Table</w:t>
      </w:r>
      <w:r>
        <w:rPr>
          <w:rFonts w:cs="Times New Roman;Arial" w:ascii="Times New Roman;Arial" w:hAnsi="Times New Roman;Arial"/>
        </w:rPr>
        <w:t xml:space="preserve">. Associations (Pearson’s r-values) between effects of conflict and cognitive performance including all participants from Experiment 1. Asterisks indicate relationships which are statistically significant. </w:t>
      </w:r>
    </w:p>
    <w:p>
      <w:pPr>
        <w:pStyle w:val="Normal"/>
        <w:rPr/>
      </w:pPr>
      <w:r>
        <w:rPr>
          <w:rFonts w:cs="Times New Roman;Arial" w:ascii="Times New Roman;Arial" w:hAnsi="Times New Roman;Arial"/>
        </w:rPr>
        <w:t xml:space="preserve">* </w:t>
      </w:r>
      <w:r>
        <w:rPr>
          <w:rFonts w:cs="Times New Roman;Arial" w:ascii="Times New Roman;Arial" w:hAnsi="Times New Roman;Arial"/>
          <w:i/>
        </w:rPr>
        <w:t>p</w:t>
      </w:r>
      <w:r>
        <w:rPr>
          <w:rFonts w:cs="Times New Roman;Arial" w:ascii="Times New Roman;Arial" w:hAnsi="Times New Roman;Arial"/>
        </w:rPr>
        <w:t xml:space="preserve"> &lt; .05, ** </w:t>
      </w:r>
      <w:r>
        <w:rPr>
          <w:rFonts w:cs="Times New Roman;Arial" w:ascii="Times New Roman;Arial" w:hAnsi="Times New Roman;Arial"/>
          <w:i/>
        </w:rPr>
        <w:t>p</w:t>
      </w:r>
      <w:r>
        <w:rPr>
          <w:rFonts w:cs="Times New Roman;Arial" w:ascii="Times New Roman;Arial" w:hAnsi="Times New Roman;Arial"/>
        </w:rPr>
        <w:t xml:space="preserve"> &lt; .01</w:t>
      </w:r>
    </w:p>
    <w:p>
      <w:pPr>
        <w:pStyle w:val="Normal"/>
        <w:rPr>
          <w:rFonts w:ascii="Times New Roman;Arial" w:hAnsi="Times New Roman;Arial" w:cs="Times New Roman;Arial"/>
        </w:rPr>
      </w:pPr>
      <w:r>
        <w:rPr>
          <w:rFonts w:cs="Times New Roman;Arial" w:ascii="Times New Roman;Arial" w:hAnsi="Times New Roman;Arial"/>
        </w:rPr>
      </w:r>
    </w:p>
    <w:tbl>
      <w:tblPr>
        <w:tblW w:w="110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0"/>
        <w:gridCol w:w="2025"/>
        <w:gridCol w:w="1305"/>
        <w:gridCol w:w="2070"/>
        <w:gridCol w:w="2430"/>
      </w:tblGrid>
      <w:tr>
        <w:trPr>
          <w:trHeight w:val="260" w:hRule="atLeast"/>
        </w:trPr>
        <w:tc>
          <w:tcPr>
            <w:tcW w:w="3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Rhyme Accurac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Effect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Rhyme RT</w:t>
            </w:r>
          </w:p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Effect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Spelling Accurac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Effect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Spelling RT</w:t>
            </w:r>
          </w:p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Effect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TONI (Scaled Score)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Arial" w:ascii="Times New Roman;Arial" w:hAnsi="Times New Roman;Arial"/>
              </w:rPr>
              <w:t>-.30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Xl24"/>
              <w:spacing w:lineRule="auto" w:line="48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-.05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Xl24"/>
              <w:spacing w:lineRule="auto" w:line="48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.12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Xl24"/>
              <w:spacing w:lineRule="auto" w:line="48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.16</w:t>
            </w:r>
          </w:p>
        </w:tc>
      </w:tr>
      <w:tr>
        <w:trPr>
          <w:trHeight w:val="260" w:hRule="atLeast"/>
        </w:trPr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TOWRE SWE (Scaled Score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Arial" w:ascii="Times New Roman;Arial" w:hAnsi="Times New Roman;Arial"/>
              </w:rPr>
              <w:t>-.34*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Arial" w:ascii="Times New Roman;Arial" w:hAnsi="Times New Roman;Arial"/>
              </w:rPr>
              <w:t>-.1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Arial" w:ascii="Times New Roman;Arial" w:hAnsi="Times New Roman;Arial"/>
              </w:rPr>
              <w:t>-.0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Arial" w:ascii="Times New Roman;Arial" w:hAnsi="Times New Roman;Arial"/>
              </w:rPr>
              <w:t>.05</w:t>
            </w:r>
          </w:p>
        </w:tc>
      </w:tr>
      <w:tr>
        <w:trPr>
          <w:trHeight w:val="260" w:hRule="atLeast"/>
        </w:trPr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TOWRE PDE (Scaled Score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Arial" w:ascii="Times New Roman;Arial" w:hAnsi="Times New Roman;Arial"/>
              </w:rPr>
              <w:t>-.37**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Arial" w:ascii="Times New Roman;Arial" w:hAnsi="Times New Roman;Arial"/>
              </w:rPr>
              <w:t>-.34*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Arial" w:ascii="Times New Roman;Arial" w:hAnsi="Times New Roman;Arial"/>
              </w:rPr>
              <w:t>-.1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Arial" w:ascii="Times New Roman;Arial" w:hAnsi="Times New Roman;Arial"/>
              </w:rPr>
              <w:t>.01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ARHQ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Arial" w:ascii="Times New Roman;Arial" w:hAnsi="Times New Roman;Arial"/>
              </w:rPr>
              <w:t>.42**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Arial" w:ascii="Times New Roman;Arial" w:hAnsi="Times New Roman;Arial"/>
              </w:rPr>
              <w:t>.13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Arial" w:ascii="Times New Roman;Arial" w:hAnsi="Times New Roman;Arial"/>
              </w:rPr>
              <w:t>-.22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Arial" w:ascii="Times New Roman;Arial" w:hAnsi="Times New Roman;Arial"/>
              </w:rPr>
              <w:t>-.26</w:t>
            </w:r>
          </w:p>
        </w:tc>
      </w:tr>
    </w:tbl>
    <w:p>
      <w:pPr>
        <w:pStyle w:val="Normal"/>
        <w:rPr>
          <w:rFonts w:ascii="Times New Roman;Arial" w:hAnsi="Times New Roman;Arial" w:cs="Times New Roman;Arial"/>
        </w:rPr>
      </w:pPr>
      <w:r>
        <w:rPr>
          <w:rFonts w:cs="Times New Roman;Arial" w:ascii="Times New Roman;Arial" w:hAnsi="Times New Roman;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?? ??" w:cs="Cambria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Times New Roman;Arial" w:hAnsi="Times New Roman;Arial" w:cs="Times New Roman;Arial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8:54:00Z</dcterms:created>
  <dc:creator>Suzanne Welcome</dc:creator>
  <dc:description/>
  <cp:keywords/>
  <dc:language>en-US</dc:language>
  <cp:lastModifiedBy>Scott Callaghan</cp:lastModifiedBy>
  <dcterms:modified xsi:type="dcterms:W3CDTF">2015-01-12T19:10:00Z</dcterms:modified>
  <cp:revision>2</cp:revision>
  <dc:subject/>
  <dc:title>Table S2: Associations (Pearson’s r-values) between effects of conflict and cognitive performance including all participants fr</dc:title>
</cp:coreProperties>
</file>